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  <w:b/>
          <w:b/>
          <w:bCs/>
        </w:rPr>
      </w:pPr>
      <w:r>
        <w:rPr>
          <w:rFonts w:cs="Arial"/>
          <w:b/>
          <w:bCs/>
        </w:rPr>
        <w:t>Additional File 1</w: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A.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>Hs Talin1   1 MVALSLKISIG--NVVKTMQFEPSTMVYDACRIIRERIPEAPAGPPSDFGLFLSDDDPKKGIWLEAGKALDYYMLRNGDTMEYRKKQRPLKIRMLDGTVK   98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g Talin1   1 MVALSLKISIG--NVVKTMQFEPSTMVYDACRMIRERVPEAQMGQPNDFGLFLSDEDPKKGIWLEAGKALDYYMLRNGDTMEYKKKQRPLKIRMLDGTVK   98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n Talin1   1 MVALSLKIGVG--NVVKAMQFEPSTMVYDACRIIRERVPEAQMGQPNDYGLFLSDEDPKKGIWLEAGKALDYYMLRNGDTLEYKKKQRPLKIRMLDGTVK   98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Hs Talin2   1 MVALSLKICVRHCNVVKTMQFEPSTAVYDACRVIRERVPEAQAGQASDYGLFLSDEDPRKGIWLEAGRTLDYYMLRNGDILEYKKKQRPQKIRMLDGSVK  100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g Talin2   1 MVALSLKICVRQCNVVKTMQFEPSTAVYDACRVIRERVPEAQMGQASDYGLFLSDEDPRKGIWLEAGRTLDYYMLRNGDVLEYKKKQRPQKIRMLDGSVK  100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n Talin2   1 MVVLSLKICVRQCNVVKTMQFEPSTAVYDACRIIRERVPEAQTGQASDHGLFLSDEDPRKGIWLESGRTLDYYMLRNGDILEYKKKQRPQKIKMLDGAIK  100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 Talin-a  1 MVHLNLKIHIKQSSMTRTMQFDPACIVYDACRIIREKSPEAQVGQAQDYSLFLADKDPKKGVWLESRRPLEYYLLRDGDILEYKQKQRPLKVRTLDASIK  100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 Talin-b  1 MVHLNLKIHIKQSSMTRTMQFDPACIVYDACRIIREKSPEAQVGQAQDYSLFLADKDPKKGVWLESRRPLEYYLLRDGDILEYKQKQRPLKVRTLDASIK  1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 * *** :    : ::***:*:: ******:***: ***  *   *  ***:* **:**:***: : *:**:** ** :**::**** *:: ** :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 99 TIMVDDSKTVTDMLMTICARIGITNHDEYSLVRELMEEKKEEITGTLRKDKTLLRDEKKMEKLKQKLHTDDELNWLDHGRTLREQGVEEHETLLLRRKFF  1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 99 TVMVDDSKTVTDMLTTICARIGITNYDEYSLVREIMEEKKEEVTGTLKKDKTLLRDEKKMEKLKQKLHTDDELNWLDHGRTLREQGIDDNETLLLRRKFF  1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 99 TVMVDDSKIVSDMLMTICARIGITNYDEYSLVRDMGEEKKEETTGTLRKDKTLLRDDKKMEKLKQKLHTDDELNWLDHGRTLREQGVEETEMLLLRRKFF  1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101 TVMVDDSKTVGELLVTICSRIGITNYEEYSLIQETIEEKKEEGTGTLKKDRTLLRDERKMEKLKAKLHTDDDLNWLDHSRTFREQGVDENETLLLRRKFF  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101 TVMVDDSKTVGELLVTICSRIGITNYEEYSLIQESIEEKKEESTGTLKKDRTLLRDERKMEKLKAKLHTDDDLNWLDHSRTFREQGVDENETLLLRRKFF  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101 TIMLDDSKTVGELLVTICSRIGITNYEEYSLIQETVEEKKEDGMGTLKKDRTLLRDERKMEKLKAKLHTDDDLNWLDHSRTFREQGVDESETLLLRRKFF  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101 TVMIDDSNTVDQLMITICTRLGIVNHEEYSLVRDTIVDEAPLQKKDTGTLLRPGTTDRKFETLKKKLHTDDELNWLSHGQTLREQGVEEFETLVLRRKYF  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101 TVMIDDSNTVDQLMITICTRLGIVNHEEYSLVRDTIVDEAPLQKKDTGTLLRPGTTDRKFETLKKKLHTDDELNWLSHGQTLREQGVEEFETLVLRRKYF  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:*:***  *  :: ***:*:** * :****:::   : ::                 * * ** ******:**** * :* ****::: * *:****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199 YSDQNVDSRDPVQLNLLYVQARDDILNGSHPVSFDKACEFAGFQCQIQFGPHNEQKHKAGFLDLKDFLPKEYVKQK-GERKIFQAHKNCGQMSEIEAKVR  2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199 YSDQNVDSRDPVQLNLLYVQARDDILNGSHPVSFDKACEFAGYQCQIQFGPHNEQKHKPGFLELKDFLPKEYIKQK-GERKIFMAHKNCGNMSEIEAKVR  2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199 YSDQNVDSRDPVQLNLLYVQARDDILNGSHPVSFDKACEFAGYQCQIQFGDHNESKHKSGFLDLKEFLPKEYIKNK-GEKRIFQAHKNCQNMTEIEAKVS  2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201 YSDQNVDSRDPVQLNLLYVQAQDDILNGSHPVSFEKACEFGGFQAQIQFGPHVEHKHKPGFLDLKEFLPKEYIKQRGAEKRIFQEHKNCGEMSEIEAKVK  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201 YSDQNVDSRDPVQLNLLYVQARDDILNGSHPVSFEKACEFGGFQAQIQFGPHVEHKHKPGFLDLKEFLPKEYTKQRGAEKRIFQEHKNCGEMTEIEAKVK  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201 YSDQNVDSRDPVQLNLLYVQARDDILNGSHPVSFDKACEFGGIQAQIQFGPHIEHKHKPGFLDLKEFLPKEYIKQRGAEKKIFQEHKNCGEMTEIEAKVK  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201 YSDQNVDSRDPIQLNLLYVQSRDGILKGQYPVSEKDATTFAAIQCQIQLGNHDEKKHKPGYIELKDFLPKEYVKSRGIEKKIFAEHKAFESLNEIEAKVK  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201 YSDQNVDSRDPIQLNLLYVQSRDGILKGQYPVSEKDATTFAAIQCQIQLGNHDEKKHKPGYIELKDFLPKEYVKSRGIEKKIFAEHKAFESLNEIEAKVK  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********:********::* ** *  ***   *: *   *:*** * * * *** *:::**:****** * :  *::**  **    : ***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298 YVKLARSLKTYGVSFFLVKEKMKGKNKLVPRLLGITKECVMRVDEKTKEVIQEWNLTNIKRWAASPKSFT------LDFGDYQDGYYSVQTTEGEQIAQL  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298 YVKLARSLKTYGVSFFLVKEKMKGKNKLVPRLLGITKECVMRVDEKTKEVIQEWSLTNIKRWAASPKSFT------LDFGDYQDGYYSVQTTEGEQIAQL  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298 YVKLARSLKTYGVSFFLVKEKMKGKNKLVPRLLGITKESVMRVDEKTKEVIQEWNLTNIKRWAASPKSFT------LDFGDYQDGYYSVQTTEGEQIAQL  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301 YVKLARSLRTYGVSFFLVKEKMKGKNKLVPRLLGITKDSVMRVDEKTKEVLQEWPLTTVKRWAASPKSFT------LDFGEYQESYYSVQTTEGEQISQL  3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301 YVKLARSLRTYGVSFFLVKEKMKGKNKLVPRLLGVTKDSVMRVDEKTKEVLQEWPLTTVKRWAASPKSFT------LDFGEYQESYYSVQTTEGEQISQL  3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301 YVKLARSLRTYGVSFFLVKEKMKSKNKLVPRLLGITKESVMRVDERTKDVVQEWPLTTVKRWAASPKSFTPGERSKHDFGEYQESYYSVQTTEGEQISQL  4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301 YTKNCRALKTYGVTFFLVKEKMKGRNKLVPRLMGVTRESVMRVDEKTKDMLKVWPLTSVKRWAASPKSFT------LDFGDYQDGYYSVQTTEGEQIAQL  3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301 YTKNCRALKTYGVTFFLVKEKMKGRNKLVPRLMGVTRESVMRVDEKTKDMLKVWPLTSVKRWAASPKSFT------LDFGDYQDGYYSVQTTEGEQIAQL  3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 * :*:*:****:********* :*******:*:*:::******:**:::: * ** :***********       ***:**: ************: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392 IAGYIDIILKKKKSKDHFGLEGDEESTMLEDSVSPKKSTVLQQQYNRVGKVEHGSVALPAIMRSGASGPENFQVGSMPPAQQQITSGQMHRGHMPPLTSA  4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392 IAGYIDIILKKKKSKDHFGLEGDEESTMLEDSVSPKKSTVLQQQFNRVGKAELGSVALPAIMRTGAAGPENFQVGTMPQAQMQITSGQMHRGHMPPLTSA  4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392 IAGYIDIILKKKKSKDHFGLEGDEESTMLEDSVSPKKSTVMQQQCNKVGKVETGSVALPAIMRSGAAGPESFQMGSMPQAKQHVTSGQMHRGHMPPLTSA  4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395 IAGYIDIILKKKQSKDRFGLEGDEESTMLEESVSPKKSTILQQQFNRTGKAEHGSVALPAVMRSGSSGPETFNVGSMPSPQQQVMVGQMHRGHMPPLTSA  4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395 IAGYIDIILKKKQSKDRFGLEGDEESTMLEESVSPKKSTILQQQFNRAGKVEHGSVALPAVMRSGSSGPETFNVGIMPSPQQQVTIGQMHRGHMPPLTSA  4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401 IAGYIDIILKKKQSKDRFGLEGDEESTMLEESVSPKKSTILQQQFNRVGRVEHGSVALPGVIRSGSIGTESLSMGTMPCAQQQITMGQMHRGHMPPLSSA  5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395 IAGYIDIILKKRQAKDNYGPDADEDAAMVEDVVSPHRAQLVAMHGGSAGSFHSGSVAMPGVIRNSSARPDSYSMGAMQPPTQVTTHQNLSFGGQP-LTAA  4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395 IAGYIDIILKKRQAKDNYGPDADEDAAMVEDVVSPHRAQLVAMHGGSAGSFHSGSVAMPGVIRNSSARPDSYSMGAMQPPTQVTTHQNLSFGGQP-LTAA  4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 xml:space="preserve">***********:::** :* : **:::*:*: ***::: ::  : :  *    ****:* ::*  :   :   :* *          ::  *  * *::*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492 QQALTGTINSSMQAVQAAQATLDDFDTLPPLGQDAASKAWRKNKMDESKHEIHSQVDAITAGTASVVNLTAGDPAETDYTAVGCAVTTISSNLTEMSRGV  5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492 QQALTGTINSSMQAVNAAQATLDDFETLPPLGQDAASKAWRKNKMDESKHEIHSQADAITAGTASVVNLTAGDPADTDYTAVGCAVTTISSNLTEMSKGV  5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492 QQALTGTINSSMQAVQAAQASLDDCETLPPLGTDAASQAWRRNKMDESKHEIHSQVDAITAGTASMVNLTGGDPAETDYTAVGCAITTISSNLTEMSKGV  5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495 QQALMGTINTSMHAVQQAQDDLSELDSLPPLGQDMASRVWVQNKVDESKHGIHSQVDAITAGTASVVNLTAGDPADTDYTAVGCAITTISSNPTEMSKGV  5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495 QQALMGTINTSMHAVQQAQADLSEVDNLPPLGQDMASRVWVQNKVDESKHEIHSQVDAITAGTASVVNLTAGDPVDTDYTAVGCAITTISSNLTEMSKGV  5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501 QQALMGTINTSMQAVQKAQIDLDEVDNLPPLGQDMASKVWIQNKMDESKHEIHSQVDAITAGTASVVNLTAGDPTDTDYTAVGCAITTISSNLTEMSKGV  6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494 QQAFMGNIEHGFNACRAAHEGFNNKANLPPLGSDAASKQWKLNALEENRHNIQSNLAAIDAATATVITKTSGDREGTNYTTVGSAITTISSNLNDMTKSL  5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494 QQAFMGNIEHGFNACRAAHEGFNNKANLPPLGSDAASKQWKLNALEENRHNIQSNLAAIDAATATVITKTSGDREGTNYTTVGSAITTISSNLNDMTKSL  5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  *:*     *   *:        ***** * **: *  * ::* :* *:*:  ** * **:::: * **   * **:**:*:****** ::*:: 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592 KLLAALLEDEGGSGRPLLQAAKGLAGAVSELLRSAQPASAE--PRQNLLQAAGNVGQASGELLQQIGESDTDPHFQDALMQLAKAVASAAAALVLKAKSV  6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592 KLLAALMEDEGGNGRQLLQAAKNLASAVSDLLKTAQPASAE--PRQNLLQAAGLVGQTSGELLQQIGESDTDPRFQDMLMQLAKAVASAAAALVLKAKNV  6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592 KLLAALMDDEGGSGQQLLGAAKNLACAVSDMLKTAQPASTEVAPRQNLLQAAGNVGQASGELLSHIGETDTDPQFQDMLMQLAKAVANAAAALVLKAKNV  6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595 KLLAALMDDEVGSGEDLLRAARTLAGAVSDLLKAVQPTSGE--PRQTVLTAAGSIGQASGDLLRQIGENETDERFQDVLMSLAKAVANAAAMLVLKAKNV  6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595 KLLAALMDDEGGSGEDLLKAARTKGIAVSDLLKAVQPTSGX--PRQTVLTAAGSIGQASGELLRQIGENETDERFQDVLMSLAKAVANAAAMLVLKAKNV  6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601 KLLAALMEDDVGGGNDLMRAARTLAGAVSDLLKAVEPASGE--PRQTVLTAAGSIGQASGDLLRQIGENETDERFQDILMNLAKAVANAAAMLVLKAKNV  6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594 RLMAALLDD-GRDGDGLMKAARDLTAAIQDLLKAAQPNSEE--PRQNLLGAAGKIGDASHDILKYIGEG-GDDEFQDILMNLAKKVANATAALVLKGKTV  6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594 RLMAALLDD-GRDGDGLMKAARDLTAAIQDLLKAAQPNSEE--PRQNLLGAAGKIGDASHDILKYIGEG-GDDEFQDILMNLAKKVANATAALVLKGKTV  6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:*:***::*    *  *: **:    *: ::*:: :* *    ***::* *** :* :* ::*  ***   *  *** ** *** ** *:* **** * 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690 AQRTEDSGLQTQVIAAATQCALSTSQLVACTKVVAPTISSPVCQEQLVEAGRLVAKAVEGCVSASQAATEDGQLLRGVGAAATAVTQALNELLQHVKAHA  7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690 AQKTEDSALQTQVIAAATQCALSTSQLVACTKVVAPTISSPVCQEQLIEAGKLVAKSAEGCVEASKAATNDDQLLKQVGVAATAVTQALNDLLQHIKQHA  7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692 AQKSEDPAQQNRVIAAATQCALSTSQLVACTRVVAPTISSPVCQEQLIEASKLVAKSVEGCVEASQGATGDEGLLKQVGVAATGVTHALNDLLQHIKQYA  7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693 AQVAEDTVLQNRVIAAATQCALSTSQLVACAKVVSPTISSPVCQEQLIEAGKLVDRSVENCVRACQAATTDSELLKQVSAAASVVSQALHDLLQHVRQFA  7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693 AQVAEDTVLQNRVIAAATQCALSTSQLVACAKVVSPTISSPVCQEQLIEAGKLVDRSVENCVRACQAATDDTELLKQVSAAASIVSQALNDLLQHVRQFA  7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699 AQVAEDTVLQNRVIAAATQCALSTSQLVACAKVVSPTISSPVCQEQLIEAGKLVDRSVESCIQACLSATEDGELLKQVSAAASVVGQALEDLLQHVRQYT  7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690 ASQSNDQQVQNQVIASATQCALSTSQLVACTKVVGPTISNPSCKEQLIDAAREVSQSVEGCLESTQIATGDPDLLRALGDAASNVTQALNDLINHIKMVG  7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690 ASQSNDQQVQNQVIASATQCALSTSQLVACTKVVGPTISNPSCKEQLIDAAREVSQSVEGCLESTQIATGDPDLLRALGDAASNVTQALNDLINHIKMVG  7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 xml:space="preserve">*  : *   *::***:**************::** **** * *:***::* : * :: * *: ::  ** *  **: :  **: * :** :*::*::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790 TGAGPAGRYDQATDTILTVTENIFSSMGDAGEMVGQARILAQATSDLVNAIKADAEGESDLENSRKLLSAAKILADATAKMVEAAKGAAAHPDSEEQQQR  8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790 TGGQPIGRYDQATDTILNVTENIFSSMGDAGEMVRQARILAQATSDLVNAIKADAEGETDLENSRKLLSAAKILADATAKMVEAAKGAAAHPDSEEQQQR  8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792 SGATAMGRHGEATDRILDVTENIFSSMGDAGEMVRQARILAQATSDLVNAIKMDAEGESDLENSRKLLSAAKLLADATAKMVEAAKGAAANPDSEEQQQK  8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793 SRGEPIGRYDQATDTIMCVTESIFSSMGDAGEMVRQARVLAQATSDLVNAMRSDAEAEIDMENSKKLLAAAKLLADSTARMVEAAEGAAANPENEDQQQR  8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793 SRGEPIGRYDQATDTIMCVTESIFSSMGDAGEMVRQARVLAQATSDLVNAMRSDAEAEIDMENSKKLLAAAKLLADSTARMVEAAKGAAANPENEDQQQR  8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799 ARGEPIGRYDQATDTIMTVTESIFSSMGDAGEMVRQARVLAQATSDLVNAMRSDAEAEVDVDNSKKLLAAAKLLADATARMVEAAKGAAAYPENEDQQQR  89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790 D-----GKYDDQCEAILNATDKLCNSMGNAAVMAKQARLLGQTTSDLVNLLRLEAEDAQDDDWRKWLLSTVKLVADATAKMVEAAKGTASNPHDSQQQQK  8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790 D-----GKYDDQCEAILNATDKLCNSMGNAAVMAKQARLLGQTTSDLVNLLRLEAEDAQDDDWRKWLLSTVKLVADATAKMVEAAKGTASNPHDSQQQQK  8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>*:    :: *:  *: :  *** *  *  ***:* *:****** :: :**   * :  : **:: *::**:**:***** *:*: *    **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890 LREAAEGLRMATNAAAQNAIKKKLVQRLEHAAKQAAASATQTIAAAQHAASTPKASAGPQPLLVQSCKAVAEQIPLLVQGVRGSQAQPDSPSAQLALIAA  9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890 LREAAEGLRMATNAAAQNAIKKKLVHKLEHAAKQAAASATQTIAAAQHAAASNKN-PAAQQQLVQSCKVVADQIPMLVQGVRGSQSQPDSPSAQLALIAA  9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892 LREAAEGLRMATNAAAQNAIKKRLVSKLESAAKHAAAAATQTIAAAQHAASSNKN-QAAQQQLVQSCKVVAEQIPQLVQGVRGSQAQPDSPSAQLALIRA  9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893 LREAAEGLRVATNAAAQNAIKKKIVNRLEVAAKQAAAAATQTIAASQNAAVSNKN-PAAQQQLVQSCKAVADHIPQLVQGVRGSQAQAEDLSAQLALIIS  9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893 LREAAEGLRVATNAAAQNAIKKKIVNRLEIAAKQAAAAATQTIAASQNAAVSNKN-TAAHQQLVQSCKNVADHIPQLVQGVRGSQAQAEDLSAQLALINS  9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899 LREAAEGLRVATNAAAQNAIKKKLINRLENAAKQAAAAATQTIAAAQNAAASNKN-TAAHQQLVQSCKAVADHIPQLVQGVRSSQASPEDLSAQLALIIA  9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885 LKLAAENLRAATNAATQNALRKKLVRRLEQAASQAAVAATQTIAAANAAEPHNTNKTSQNQLLTHSKTLQSDHIPKLLQGIHGAYEDLENPTVQQNLITA  9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885 LKLAAENLRAATNAATQNALRKKLVRRLEQAASQAAVAATQTIAAANAAEPHNTNKTSQNQLLTHSKTLQSDHIPKLLQGIHGAYEDLENPTVQQNLITA  9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: ***:** *****:***::*::: :** ** :** :*******:: *             * :*    :::** *:**:: :    :  : *  ** 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 990 SQSFLQPGGKMVAAAKASVPTIQDQASAMQLSQCAKNLGTALAELRTAAQKAQEACGPLEMDSALSVVQNLEKDLQEVKAAARDGKLKPLPGETMEKCTQ 10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 989 SQNFLQPGGKMVAAAKATVPTITDQASAMQLSQCAKNLAAALAELRTAAQKAQEACGPLEIDSALGLVQSLERDLKEAKAAARDGKLKPLPGETMEKCAQ 10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 991 SQNFLQPGAKMVAASKATVPTITDQASAMQLSQCAKNLAGALAELRTASQKAQEACGPLEIDNALSTVRKLEKDIQESKASAKEGRLRPLPGETLDKCSQ 10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 992 SQNFLQPGSKMVSSAKAAVPTVSDQAAAMQLSQCAKNLATSLAELRTASQKAHEACGPMEIDSALNTVQTLKNELQDAKMAAVESQLKPLPGETLEKCAQ 10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 992 SQNFLQPGSKMVASAKAAVPTVTDQAAAMQLSQCAKNLATSLAELRTASQKAHEACGPMEIDSALNTVQTLKSELQDAKMAAVDGQLKPLPGETLEKCAQ 10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 998 SQNFLQPGSKMVTSAKSSVPTVTDQAAAMQLGQCAKNLATCLAELRTSAQKAHEACGPMEIDSALTAIQTLRSELQDAKMAAVNTQLKPLPGESLEKCAQ 10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 985 SNEFIPPATKMVAYSKAVVPTVSEKSTALQLANCTKKLALAVAELKTAAVKAGEVCGASGIDAALETVTALDRQLSVYCADAKNGELQPLPGQTMQSCAQ 10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 985 SNEFIPPATKMVAYSKAVVPTVSEKSTALQLANCTKKLALAVAELKTAAVKAGEVCGASGIDAALETVTALDRQLSVYCADAKNGELQPLPGQTMQSCAQ 10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: *: *  ***: :*: ***: ::::*:** :*:* *  ::***:*:: ** * **   :* **  :  *   :      *    *:****:::  *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090 DLGNSTKAVSSAIAQLLGEVAQGNENYAGIAARDVAGGLRSLAQAARGVAALTSDPAVQAIVLDTASDVLDKASSLIEEAKKAAGHPGDPESQQRLAQVA 11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089 DLGNSTKAVTSAIAHLLGEVAQGNENYTGIAAREVAQALRSLSQAARGVAANSSDPQAQNAMLECASDVMDKANNLIEEARKAVAKPGDPDSQQRLVQVA 11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091 DLGNSTKAVSSAMAQLLSEATQGNENYTGMAARDVAQALKTFASASRGVAATTEEPSARNAVLDCAADVLDKSANLIEETKRAVVKPGDAEGQQRLAQVA 11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092 DLGSTSKAVGSSMAQLLTCAAQGNEHYTGVAARETAQALKTLAQAARGVAASTTDPAAAHAMLDSARDVMEGSAMLIQEAKQALIAPGDAERQQRLAQVA 11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092 DLGSTSKAVGSSMAQLLTCAAQGNEHYTGVAARETAQALKTLAQAARGVAASTTDPVAAHAMLDSARDVMEGSAMLIQEAKQALAAPGDADSQQRLAQVA 11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098 DLGSTSKSVGSSMAQLLTCAAQGNEHYTGIAARETAQALKTLAQAARGVAASTTDPKAAAAMLDSARDVMEGSALLIEEAKQALVSPGDAESQQRLAQVA 11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085 ELGATSKAVGSSMAQLLTAAAQGNEDYTGMAARNTANALRTLVGAARGVSANLPDLESQLNLLETCRDVMDKSVNLMQEAKLAVEDPENPENRQRLAQVA 11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085 ELGATSKAVGSSMAQLLTAAAQGNEDYTGMAARNTANALRTLVGAARGVSANLPDLESQLNLLETCRDVMDKSVNLMQEAKLAVEDPENPENRQRLAQVA 11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:** ::*:* *::*:**   :**** *:*:***  *  *::   *:***:*   :      :*::: **:: :  *::*:: *   *   : :*** 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190 KAVTQALNRCVSCLPGQRDVDNALRAVGDASKRLLSDSLPPSTGTFQEAQSRLNEAAAGLNQAATELVQASRGTPQDLARASGRFGQDFSTFLEAGVEMA 12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189 KAVSQALNRCVNCLPGQRDVDAAIRMVGEASKRLLSDSFPPSNKTFQEAQSQLNRAAAGLNQSANELVQASRGTPQDLAKSSGKFGQDFNEFLQAGVEMA 12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191 KAVSQALNRCVNCLPGQRDVDNAIRSVGEASKTLLNESFPSSGRSFQEVQAQLNEVAVCLNQSANEVVQASRGTTLDLAKATSKFGKDFGSFLEAGVDMA 12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192 KAVSHSLNNCVNCLPGQKDVDVALKSIGESSKKLLVDSLPPSTKPFQEAQSELNQAAADLNQSAGEVVHATRGQSGELAAASGKFSDDFDEFLDAGIEMA 12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192 KAVSHSLNNCVNCLPGQKDVDVALKSIGESSKKLLVDLLPPSSKSFQEAQSELNQAAADLNQSAGEVVHATRGQSGELAAASGKFSDDFDEFLDAGIEMA 12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198 KAVSHSLNNCVNCLPGQKDVDMALKSIGEASKKLLIETIPPASKSFQEAQNELNHTAEELNQSAGEVVHASRGPSSQLAVASGKFSEDFDEFLDAGLEMA 12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185 KAVSHALNNCINCLPGQRDVDEALKNIAESSKRLLSNQFPVTNSNFQTAQAQLNKTAEELNIAANDLVGASRGTPSELAASSCNYNDRFTELLDAGMNVA 12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185 KAVSHALNNCINCLPGQRDVDEALKNIAESSKRLLSNQFPVTNSNFQTAQAQLNKTAEELNIAANDLVGASRGTPSELAASSCNYNDRFTELLDAGMNVA 12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:::** *: *****:*** *:: : ::** **    * :   **  *  **  *  ** :* ::* *:**    ** ::  :   *   * **: 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290 GQAPSQEDRAQVVSNLKGISMSSSKLLLAAKALSTDPAAPNLKSQLAAAARAVTDSINQLITMCTQQAPGQKECDNALRELETVRELLENPVQPINDMSY 13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289 SLSPTKEDQAQVVSNLKSISMSSSKLLLAAKALSADPTSPNLKSQLAAAARAVTDSINQLITMCTQQAPGQKECDNALRELETVKELLENPTQTVNDMSY 13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291 GTSPSKEDQGQVVTNLKTISMSSSKLLLAAKALSTDPGSPNLKNQLAAAARAVTDSINQLITMCTQQAPGQKECDNALRELESVVGMLENPTQAVSDASY 13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292 GQAQTKEDQIQVIGNLKNISMASSKLLLAAKSLSVDPGAPNAKNLLAAAARAVTESINQLITLCTQQAPGQKECDNALRELETVKGMLDNPNEPVSDLSY 1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292 GQAQTKEDQIQVIGNLKSISMASSKLLLAAKSLSVDPGAPNAKNLLAAAARAVTESINQLITLCTQQAPGQKECDNALRELETVKGMLDNPNEPVSDLSY 1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298 GHTQKKDDQVQVIGSLKNISMASSKLLLAAKSLSVDPAAANAKNLLAAAARAVTDSINQLITLCTQQAPGQKECDNALRELEAVRGMLDHPNEPVSDLSY 13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285 GQSRDKEDQNHVVGNLKSISMASSKLLLAAKALSADPGAPNAKNQLSAAARAVTESINNLITHCTETAPGQKECDNALRQLKTVKEMLENPNEPVNDFSY 13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285 GQSRDKEDQNHVVGNLKSISMASSKLLLAAKALSADPGAPNAKNQLSAAARAVTESINNLITHCTETAPGQKECDNALRQLKTVKEMLENPNEPVNDFSY 13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</w:t>
      </w:r>
      <w:r>
        <w:rPr>
          <w:rFonts w:cs="Courier" w:ascii="Courier" w:hAnsi="Courier"/>
          <w:sz w:val="20"/>
        </w:rPr>
        <w:t>:  ::*: :*:  ** ***:*********:** ** : * *  *:*******:***:*** **: ************:* :*  :*::* : : * 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390 FGCLDSVMENSKVLGEAMTGISQNAKNGNLPEFGDAISTASKALCGFTEAAAQAAYLVGVSDPNSQAGQQGLVEPTQFARANQAIQMACQSLGEPGCTQA 14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389 FSCLDSVMENSKVLGESMAGISQNAKNSKLPEFGESISAASKALCGLTEAAAQAAYLVGVSDPNSQAGQQGLVDPTQFARANQAIQMACQNLVDPACTQS 14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391 FDCIDAVMENSKVLGESMAGISHNAKNSNLPEFGDSISSGSKALCGLTEAAAQAAYLVGVSDPNSSAGQKGLVDPAQFARANQSIQMACQNLVDPACTQS 14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392 FDCIESVMENSKVLGESMAGIPQNAKTGDLPAFGECVGIASKALCGLTEAAAQAAYLVGISDPNSQAGHQGLVDPIQFARANQAIQMACQNLVDPGSSPS 14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392 FDCIEGVMENSKALGESMAGISQNAKTGDLLVFGECVGVASKALCGLTEAAAQAAYLVGISDPNSQAGQQGLVDPIQFARANQAIQMACQNLVDPASSPS 14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398 FDCIESVMENSKVLGESMAGISMNCKNGDVAAFGDCVGSASRALCGLTEAAGQAAYLVGVSDPNSQAGHQGLVDPVQFAKANQAIQMACQNLVDPESSPS 14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385 FDCLESVMDNSKMLGESMSGITQHARASELESFGEAVTATQKSLIGLTEAAAQAAYLVGIADPNSEAGTQGLVDQTQFARANQAIQMACQSLLDPSSNQP 14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385 FDCLESVMDNSKMLGESMSGITQHARASELESFGEAVTATQKSLIGLTEAAAQAAYLVGIADPNSEAGTQGLVDQTQFARANQAIQMACQSLLDPSSNQP 14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 xml:space="preserve">* *:: **:*** ***:*:**  :::   :  **:::    ::* * **** *******::**** ** :***:  ***:***:****** * :* :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490 QVLSAATIVAKHTSALCNSCRLASARTTNPTAKRQFVQSAKEVANSTANLVKTIKALDGPFTEENRAQCRAATAPLLEAVDNLSAFASNPEFSSIPAQIS 15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489 QVLSAATIVAKHTSALCNTCRLASSRTANPVAKRQFVQPAKEVANSTANLVKTIKALDGAFNEENRERCRAATAPLIEAVDNLTAFASNPEFATVPAQIS 15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491 QVLSAATIVAKHTSALCNACRLASSRTSNPVAKRQFVQSAKEVANTTANLVKSIKALDGAFNQENRDKCRAATGPLIEAVDNLTAFASNPEFASIPAHIS 15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492 QVLSAATIVAKHTSALCNACRIASSKTANPVAKRHFVQSAKEVANSTANLVKTIKALDGDFSEDNRNKCRIATAPLIEAVENLTAFASNPEFVSIPAQIS 15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492 QVLSAATIVAKHTSALCNACRIASSKTANPVAKRHFVQSAKEVANSTANLVKTIKALDGDFSEENRNKCRIATAPLIEAVENLTAFASNPEFVSIPAQIS 15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498 QVLSAATIVAKHTSALCNACRLASSKTTNPAAKRHFVQSAKEVANSTANLVKTIKALDGDFSDENRNSCRVATAPLIEAVENLAIFASNPEFASVPAQIS 159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485 QVLSAATIVAKYTSALCNVCRVASNKTTNAVARKHFVQSAKEVAHATANLVRTIKALDGNFSEENRANCSQATKPLIDAVESLTTFASNPEFASVPAKIS 15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485 QVLSAATIVAKYTSALCNVCRVASNKTTNAVARKHFVQSAKEVAHATANLVRTIKALDGNFSEENRANCSQATKPLIDAVESLTTFASNPEFASVPAKIS 15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******** ****** **:** :*:*  *:::*** *****::*****::****** *  :**  *  ** **::**: *: ******* ::**: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590 PEGRAAMEPIVISAQTMLESAGGLIQTARALAVNPRDPPSWSVLAGHSRTVSDSIKKLITSMRDKAPGQLECETAIAALNSCLRDLDQASLAAVSQQLAP 16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589 PEGRRAMEPIVTSAKTMLESSAGLIQTARSLAVNPKDPPQWSVLAGHSRTVSDSIKKLITNMRDKAPGQRECDEAIDVLNRCMREVDQASLAAISQQLAP 16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591 PEGYAAMEPILAAAKTMLESSTGLIQTARSLAVNPKDPPRWSVLAGHSRTVSDSIKKLITSMRDKAPGQRECEDAIEVLNSCIRELDQASLAAISQQLTP 169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592 SEGSQAQEPILVSAKTMLESSSYLIRTARSLAINPKDPPTWSVLAGHSHTVSDSIKSLITSIRDKAPGQRECDYSIDGINRCIRDIEQASLAAVSQSLAT 16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592 TEGSRAQEPILVSAKTMLESSSLLIKTARSLAINPKDPPTWSVLAGHSHTVSDSIKSLITSIRDKAPGQRECDYSIDGINRCIRDIEQASLAAVSQSLAT 16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598 RE-----EPILQSACSMLDSSTHLLKTARSLVINPKDPPTWSVLAGHSRTVSDSIKGLITAIRDKAPGQRECDSSIDNINKCIRDIEQASLAAVSQNLPS 16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585 DEAREAQRPIIESGKQMLQSSCDLIKTARKLANNPKDPPTWQVMAGHSRVVSDSIKKLIANIRDNAPGQKECDEAIDRINESIQQFNDAALSAMDQSLPA 16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585 DEAREAQRPIIESGKQMLQSSCDLIKTARKLANNPKDPPTWQVMAGHSRVVSDSIKKLIANIRDNAPGQKECDEAIDRINESIQQFNDAALSAMDQSLPA 16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 xml:space="preserve">*      **: :   ** *:  *::*** *  **:*** * *:****: ****** **: :** **** **: :*  :* :::    *:*:*: * *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690 REG---ISQEALHTEMLTAVQEISHLIEPLAHAARAEASQLGHKVSQMAQYFEPLTLAAVGAASKTLSHPQQMALLDQTKTLAESALQLLYTAKEAGGNP 17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689 REG---ISQEALHNQMITAVQEINNLIEPVASAARAEASQLGHKVSQMAQYFEPLILAAIGAASKTPNHQQQMNLLDQTKTLAESALQMLYTAKEAGGNP 17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691 RDD---ISMETLHEQMAASVHEISNLIDPVAVAAHSDASQLGHKVSQMASYFEPLVMAAIGTVSKILSSQQQMAVLDQTKTLSESALQMLYTAKEAGGNP 178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692 RDD---ISVEALQEQLTSVVQEIGHLIDPIATAARGEAAQLGHKVTQLASYFEPLILAAVGVASKILDHQQQMTVLDQTKTLAESALQMLYAAKEGGGNP 17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692 RDD---ISVEALQEQLTSVVQEIGHLIDPIATAARGEAAQLGHKVTQLASYFEPLVLAAVGVASKTLDHQQQMTVLDQSKTLAESALQMLYAAKEGGGNP 178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693 RDD---ISLEALQEQLTSTVQEIGHLIDPVSTAARGEASQLGHKVTQLAGYFEPLIKASVGVASKLKDHQQQMTFLDQTKTMAESALQMLYAAKEGGGNP 178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685 RDDNSLNGFQAMVSWVVDTVNQISQCVDPLSNAAKQDAAQLGRQVAQMASYFEPLAHATIGAAANSVNHQRQMDILDYSKTLAESALQLMFAAKEGGGNP 17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685 RDDNSLNGFQAMVSWVVDTVNQISQCVDPLSNAAKQDAAQLGRQVAQMASYFEPLAHATIGAAANSVNHQRQMDILDYSKTLAESALQLMFAAKEGGGNP 17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:       :::   :   * :*   ::*:: **: :*:***::*:*:* *****  *::*  :      :**  ** :**::*****::::*** *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787 KQAAHTQEALEEAVQMMTEAVEDLTTTLNEAASAAGVVGGMVDSITQAINQLDEGPMGEPEGSFVDYQTTMVRTAKAIAVTVQEMVTKSNTSPEELGPLA 18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786 KQAAHTQEALEEAVQMMKEAVEDLTTTLNEAASAAGVVGGMVDSITQAINQLDEGPMGEPEGTFVDYQTTMVKTAKAIAVTVQEMVTKSTTNPDELGILA 18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788 K-AAHMQEALEESVQMMKEAVDDLGATLAEAASAAGAVGGLVDSINHAINKMEETPTLEPEGTFVDYQTTMVKTAKAIAVTVQEMVTKSNTNPDDLGGLA 18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789 K-AQHTHDAITEAAQLMKEAVDDIMVTLNEAASEVGLVGGMVDAIAEAMSKLDEGTPPEPKGTFVDYQTTVVKYSKAIAVTAQEMMTKSVTNPEELGGLA 188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789 --------------------------------------------------KLDESTPADPKGTFVDYQTTVVKYSKAIAITAQEMMTKSVTNPEELGGLA 183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790 K-AFHTHDAIAEAAMLMREAVDDIMVTLNEAASEVG--------------MLDEGTPSAPEGSFVDYQTSMVKHSKAIAVTAQEMITKSVTCPDELGALA 187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785 K-ADNTHEAIDEASASMKEAIEDLLKSVQEAPEALVS--GMVDTISSATAILHSNVQANEDDTFADYQTSIMKHCRAIVVTSSDMSMAMNNRPDELATLA 18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785 K-ADNTHEAIDEASASMKEAIEDLLKSVQEAPEALVS--GMVDTISSATAILHSNVQANEDDTFADYQTSIMKHCRAIVVTSSDMSMAMNNRPDELATLA 18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</w:t>
      </w:r>
      <w:r>
        <w:rPr>
          <w:rFonts w:cs="Courier" w:ascii="Courier" w:hAnsi="Courier"/>
          <w:sz w:val="20"/>
        </w:rPr>
        <w:t>:         :* ****:::: ::** :*  :*     : *::*  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887 NQLTSDYGRLASEAKPAAVAAENEEIGSHIKHRVQELGHGCAALVTKAGALQCSPSDAYTKKELIECARRVSEKVSHVLAALQAGNRGTQACITAASAVS 19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886 NQLTNDYGQLAQQAKPAALTAENEEIGSHIKRRVQELGHGCAALVTKAGALQCSPSDAYTKKELIESARKVSEKVSHVLAALQAGNRGTQACITAASAVS 19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887 NQLTNEFGELAGEAKSAALTAENDEIGSHIKKQVGELGSSCTGLVSKAGALQCSPNDPITKKELIDSARKVSEKVSHVLAALQAGNRGTQACITAASAVS 19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888 SQMTSDYGHLAFQGQMAAATAEPEEIGFQIRTRVQDLGHGCIFLVQKAGALQVCPTDSYTKRELIECARAVTEKVSLVLSALQAGNKGTQACITAATAVS 198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839 SQMTNDYGHLALQGRMAAATAEPEEIGFQIKTRVQELGHGCIFLVQKAGALQICPTDSYTKRELIECARAVTEKVSLVLSALQAGNKGTQACITAASAVS 1938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875 SQVTGDYSQLAVQGRLAAHTAEPEEIGFQIKTRVQDLGHGCIFLVQKAGALQITPSDSFTKRELIDCARVVTEKVSLVLSALQAGNKGTQACITAANAVS 197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882 KKVTEEYSALASEGAAAASLADSNEVSNHIKKSIQDLGDACKELVTASGMVQSNPRDIHAKKDLKDAGKNINEKVSYVMSSLQEGGRGTQACINAHTKVQ 19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882 KKVTEEYSALASEGAAAASLADSNEVSNHIKKSIQDLGDACKELVTASGMVQSNPRDIHAKKDLKDAGKNINEKVSYVMSSLQEGGRGTQACINAHTKVQ 19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 xml:space="preserve">::* ::  ** :   **  *:  *:  :*:  : :**  *  **  :* :*  * *  :*::* :: : : **** *:::** *::******:*   *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1987 GIIADLDTTIMFATAGTLNRE-GTETFADHREGILKTAKVLVEDTKVLVQNAAGSQEKLAQAAQSSVATITRLADVVKLGAASLGAEDPETQVVLINAVK 20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1986 GIIADLDTTIMFATAGTLNRE-NSETFADHREGILKTAKALVEDTKVLVQNATASQEKLAQAAQSSVSTITRLAEVVKLGAASLGSEDPETQVVLINAVK 20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1987 GIIADLDTTIMFATAGTLNRE-NAETFADHREYILKTAKALVEDTKMLVSGAGASQEKLAQAAQSSVSTITKLADVVKLGAASLGSEDPETQVVLINAVK 20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1988 GIIADLDTTIMFATAGTLNAE-NSETFADHRENILKTAKALVEDTKLLVSGAASTPDKLAQAAQSSAATITQLAEVVKLGAASLGSDDPETQVVLINAIK 20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1939 GIIADLDTTIMFATAGTLNAE-NNESFADHRENILKTAKALVEDTKLLVSGAASSQDKLAQAAQSSANTITQLAEVVKLGAASLGSDDPETQVVLINAIK 203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1975 GIIADLDTTIMFASAGTLNAE-NEESFADHRENILKTAKALVEDTKMLVSGAASGQDKLSQAAQSSAKTITQLTDVVKLGATSIGSDDPETQVVLINAVK 207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1982 GIIGDLDTTLMFVTSGALNPESDNESFAEHRENILSTAKALVEDTKQLVAGAAGGQEKLAGAAQSASQTISKLADVVKSGASSLGADDPDTQVILINAVR 20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1982 GIIGDLDTTLMFVTSGALNPESDNESFAEHRENILSTAKALVEDTKQLVAGAAGGQEKLAGAAQSASQTISKLADVVKSGASSLGADDPDTQVILINAVR 20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 *****:** ::*:** *   *:**:*** ** *** ****** ** :*    :**: ****:  **::*::*** **:*:*::**:***:****: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2086 DVAKALGDLISATKAAAGKVGDDPAVWQLKNSAKVMVTNVTSLLKTVKAVEDEATKGTRALEATTEHIRQELAVFCSPEPPAKTSTPEDFIRMTKGITMA 21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2085 DVAKALGDLIGATKAAAGKAGDDPAVYQLKNSAKVMVTNVTSLLKTVKAVEDEATKGTRALEATIEHIRQELAVFSSPVPPAQVSTPEDFIRMTKGITMA 21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2086 DVAKALANLISTTKAAAGKPYDDPSMLQLKSSAKVMVTNVTSLLKTVKAVEDEATKGTRALEATIEHIKQELTVFNGSDAPPRTTAPEEFIRMTKGITMA 21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2087 DVAKALSDLISATKGAASKPVDDPSMYQLKGAAKVMVTNVTSLLKTVKAVEDEATRGTRALEATIECIKQELTVFQSKDVPEKTSSPEESIRMTKGITMA 218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2038 DVAKALSDLIGATKGAASKPADDPSMYQLKGAAKVMVTNVTSLLKTVKAVEDEATRGTRALEATIEYIKQELTVFQSNEVPEKTSSPEESIRMTKGITMA 213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2074 DVAKALAELISATKCAAGKAADDPSMYQLKSAAKVMVTNVTSLLKTVKAVEDEATRGTRALEATIECIKQELALFQSKDPPTKTTTPEEFIRMTKGITTA 217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2082 DVASALADLINSTKDAAGKSTSDQAMFHLKASAKAMVTNVTSLLKTVKSVEDEAAKGPRAIEQTINSIKQELKSLQSVAGEERRATPEELIQVTKPITNA 21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2082 DVASALADLINSTKDAAGKSTSDQAMFHLKASAKAMVTNVTSLLKTVKSVEDEAAKGPRAIEQTINSIKQELKSLQSVAGEERRATPEELIQVTKPITNA 218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 **  ** :** ** *   * :: :** :** *************:*****::* **:* *   *:***          : ::**: *::** ** 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2186 TAKAVAAGNSCRQEDVIATANLSRRAIADMLRACKEAAYHPEVAPDVRLRALHYGRECANGYLELLDHVLLTLQKPSP-ELKQQLTGHSKRVAGSVTELI 22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2185 TAKAVAAGNSCRQEDVIATANLSRRAIADMLRACKEAAYHPEVSADVRQRALRFGKECADGYLELLEHVLVILQKPTH-ELKQQLAGYSKRVASSVTELI 22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2186 TAKAVAAGNSCRQEDVIATANLSRRAITDMLHSCKQAAYHPEVNKEVRSRALRYGSECASGYLGLLERVLVTIQKPSH-ELKQQLAVDSKRVAGCVTELI 22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2187 TAKAVAAGNSCRQEDVIATANLSRKAVSDMLTACKQASFHPDVSDEVRTRALRFGTECTLGYLDLLEHVLVILQKPTP-ELKQQLAAFSKRVAGAVTELI 22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2138 TAKAVAAGNSCRQEDVIATANLSRKAVADMLTACKQASYHQEVSEEVRERALRFGTECTLGYLELLEHVLLILQKPTP-ELKHQLAAFSKRVASAVTELI 223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2174 TAKAVAAGNSARQEDIIHTANLSRKAMSDMLSTCKQAAYHPDVSEEVKNRALMFGSQCATGYIDLLEHVLLVLQKPSA-EFKQQLAVCSKRVAGAVTELI 227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2182 TAKAVAAGKFCRQEDMIVCANMGRKAVFDMIHICRASAANTEDPIQQQD-TLKFGSGVAEAYVNLLSNVLATSHQPSNNDLKKNLVPLSKSVATAVSNLV 228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2182 TAKAVAAGKFCRQEDMIVCANMGRKAVFDMIHICRASAANTEDPIQQQD-TLKFGSGVAEAYVNLLSNVLATSHQPSNNDLKKNLVPLSKSVATAVSNLV 228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*****  :****:* :**: *:*: **:  *: :: : :     :  :* :*   :  *: **  **   ::*:  : *::*   ** ** :*: 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2285 QAAEAMKGTEWVDPEDPTVIAENELLGAAAAIEAAAKKLEQLKPRAKPKEADESLNFEEQILEAAKSIAAATSALVKAASAAQRELVAQGKVGAIPANAL 23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2284 QAAEAMKGTEWVDPEDPTVIAENELLGAAAAIEAAAKKLEQLKPRAKPKQADESLDFEEQILEAAKSIAAATSALVKAASAAQRELVAQGKVGVIPANAV 23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2285 QAAEAMKGTEWVDPEDPTVIAENELLGAAAAIEAAAKKLEQLRPRTKPKEADESLNFEEQILEAAKSIAAATSALVKAASAAQRELVAQGKVGAIPANAM 23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2286 QAAEAMKGTEWVDPEDPTVIAETELLGAAASIEAAAKKLEQLKPRAKPKQADETLDFEEQILEAAKSIAAATSALVKSASAAQRELVAQGKVGSIPANAA 23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2237 QSAEAMKGTEWVDPEDPTVIAETELLGAAASIEAAAKKLEQLKPRAKPKQADETLDFEEQILEAAKSIAAATSALVKSASAAQRELVAQGKVGAIPANAA 233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2273 QTAEAMKGSEWVDPEDPTVIAETELLGAAASIEAAAKKLEQLKPRAKPKQADETLNFEEQILEAAKSIAAATSALVKSASAAQRELVAQGKVGLISANAE 237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a  2281 RSGESMKGTDWVDPNDPNVIAEQELLAAASSIEAAAKKLAQLRPRKKPKQADESLNFEEQILEAAKSIATATTALVKAASAAQKELVLQGKVGSVPAMRH 238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 Tn-b  2281 RSGESMKGTDWVDPNDPNVIAEQELLAAASSIEAAAKKLAQLRPRKKPKQADESLNFEEQILEAAKSIATATTALVKAASAAQKELVLQGKVGSVPAMRH 238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 xml:space="preserve">:: *:***::**** **:**** *** **::******** **:** ***:***:* *************:**:****:*****:*** ***** : *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2385 DDGQWSQGLISAARMVAAATNNLCEAANAAVQGHASQEKLISSAKQVAASTAQLLVACKVKADQDSEAMKRLQAAGNAVKRASDNLVKAAQKAAAFEEQE 24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2384 DDGQWSQGLISAARMVAAATNNLCEAANAAVQGHASEEKLISSAKQVAASTAQLLVACKVKADHDSEAMKRLQAAGNAVKRASDNLVKAAQKAAAFQDHD 24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2385 DDGQWSQGLISAARMVAAATNNLCEAANSAVQGHASEEKLISSAKQVAASTAQLLVACKVKADQDSQTMKRLQAAGNAVKRASDNLVKAAQKAAFEAEDD 248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2386 DDGQWSQGLISAARMVAAATSSLCEAANASVQGHASEEKLISSAKQVAASTAQLLVACKVKADQDSEAMRRLQAAGNAVKRASDNLVRAAQKAAFGKADD 248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2337 DDGQWSQGLISAARMVAAATSNLCEAANASVQGHASEEKLISSAKQVAASTAQLLVACKVKADHDSEAMRRLQAAGNAVKRASDNLVRAAQKAAFGKAED 2436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2373 DDGQWSQGLISAARMVAAATSNLCEAANASVQGHASEEKLISSAKQVAASTAQLLVACKVKADQDSEAMRRLQIAGNAVKKASDNLVRAAQNAAFNKADD 2472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 Tn-a  2381 DDGQWSQGLISAAQMVARATGNLCEAANQAVQGEASEEKLVTSAKQVASSTAQLLVACKVKADPNSENMKRLQ</w:t>
      </w:r>
      <w:r>
        <w:rPr>
          <w:rFonts w:cs="Courier" w:ascii="Courier" w:hAnsi="Courier"/>
          <w:color w:val="FF0000"/>
          <w:sz w:val="20"/>
        </w:rPr>
        <w:t>IAGNAVKHASEDLVKAASESANS-DDE</w:t>
      </w:r>
      <w:r>
        <w:rPr>
          <w:rFonts w:cs="Courier" w:ascii="Courier" w:hAnsi="Courier"/>
          <w:sz w:val="20"/>
        </w:rPr>
        <w:t xml:space="preserve"> 2480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 Tn-b  2381 DDGQWSQGLISAAQMVARATGNLCEAANQAVQGEASEEKLVTSAKQVASSTAQLLVACKVKADPNSENMKRLQ</w:t>
      </w:r>
      <w:r>
        <w:rPr>
          <w:rFonts w:cs="Courier" w:ascii="Courier" w:hAnsi="Courier"/>
          <w:color w:val="FF0000"/>
          <w:sz w:val="20"/>
        </w:rPr>
        <w:t>TAGTAVNKATQMLVESASATFEEQNEE</w:t>
      </w:r>
      <w:r>
        <w:rPr>
          <w:rFonts w:cs="Courier" w:ascii="Courier" w:hAnsi="Courier"/>
          <w:sz w:val="20"/>
        </w:rPr>
        <w:t xml:space="preserve"> 247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*************:*** **  ****** :*** **:***::******:**************  *: *:*** **:** :*:  ** :*  :      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1   2485 NETVVVKEKMVGGIAQIIAAQEEMLRKERELEEARKKLAQIRQQQYKFLP SELRDEH   254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1   2484 -ETVVVKEKMVGGIAQIIAAQEEMLRKERELEEARKKLAMIRQQQYKFLP TELRDEEQN 254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1   2485 -QAVVVKSKMVGGIAQIIAAQEEMLRKERELVEARKKLAMIRQQQYKFLP SELREDS   254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s Tn2   2486 -DDVVVKTKFVGGIAQIIAAQEEMLKKERELEEARRKLAQIRQQQYKFLP TELREDEG  254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 Tn2   2437 -DDVVVKTKFVGGIAQIIAAQEEMLKKERELEEARKKLAQIRQQQYKFLP TELREDEG* 249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n Tn2   2473 -DNVVVKTKFVGGIAQIIAAQEEMLRKERELEEARKKLAQIRQQQYKFLP SELREDNN  2529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Ci Tn-a  2481 </w:t>
      </w:r>
      <w:r>
        <w:rPr>
          <w:rFonts w:cs="Courier" w:ascii="Courier" w:hAnsi="Courier"/>
          <w:color w:val="FF0000"/>
          <w:sz w:val="20"/>
        </w:rPr>
        <w:t>-VEVVINSRLVGGIAQEMMAQEEILRKERELQSARQKLAQIRRMRYKDDS ESD</w:t>
      </w:r>
      <w:r>
        <w:rPr>
          <w:rFonts w:cs="Courier" w:ascii="Courier" w:hAnsi="Courier"/>
          <w:sz w:val="20"/>
        </w:rPr>
        <w:t xml:space="preserve">       2531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Ci Tn-b  2480 </w:t>
      </w:r>
      <w:r>
        <w:rPr>
          <w:rFonts w:cs="Courier" w:ascii="Courier" w:hAnsi="Courier"/>
          <w:color w:val="FF0000"/>
          <w:sz w:val="20"/>
        </w:rPr>
        <w:t>-PEVELAGGLVSGIAQEMQAMEAILAKEKELKEAQSQLLKIRKKKYEQNQ KK</w:t>
      </w:r>
      <w:r>
        <w:rPr>
          <w:rFonts w:cs="Courier" w:ascii="Courier" w:hAnsi="Courier"/>
          <w:sz w:val="20"/>
        </w:rPr>
        <w:t xml:space="preserve">        253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</w:t>
      </w:r>
      <w:r>
        <w:rPr>
          <w:rFonts w:cs="Courier" w:ascii="Courier" w:hAnsi="Courier"/>
          <w:sz w:val="20"/>
        </w:rPr>
        <w:t xml:space="preserve">* :    * **** : * * :* **:**  *: :*  **: :*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B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468" w:type="dxa"/>
        <w:jc w:val="left"/>
        <w:tblInd w:w="10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>
        <w:trPr/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 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n 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n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i Tn-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i Tn-b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 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3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8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4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3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2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4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 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8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9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5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4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3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0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9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n T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2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4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4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3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2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1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7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6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1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3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4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7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5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4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0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8.7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 Tn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4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6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8.5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i Tn-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8.5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i Tn-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6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7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8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7482" w:h="22627"/>
      <w:pgMar w:left="1440" w:right="72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19:55:00Z</dcterms:created>
  <dc:creator>Richard McCann</dc:creator>
  <dc:description/>
  <dc:language>en-US</dc:language>
  <cp:lastModifiedBy>Richard McCann</cp:lastModifiedBy>
  <cp:lastPrinted>2006-12-04T19:55:00Z</cp:lastPrinted>
  <dcterms:modified xsi:type="dcterms:W3CDTF">2006-12-05T00:57:00Z</dcterms:modified>
  <cp:revision>4</cp:revision>
  <dc:subject/>
  <dc:title>HsTn1             1 MVALSLKISIG--NVVKTMQFEPSTMVYDACRIIRERIPEAPAGPPSDFG   48</dc:title>
</cp:coreProperties>
</file>